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bookmarkStart w:name="_Toc179463656" w:id="0"/>
    <w:bookmarkEnd w:id="0"/>
    <w:p w:rsidR="008E19C0" w:rsidP="2772E81F" w:rsidRDefault="008E19C0" w14:paraId="2A509DD5" w14:textId="6A457AE3">
      <w:pPr>
        <w:shd w:val="clear" w:color="auto" w:fill="FFFFFF" w:themeFill="background1"/>
        <w:spacing w:before="0" w:beforeAutospacing="off" w:after="0" w:afterAutospacing="off" w:line="480" w:lineRule="auto"/>
        <w:jc w:val="both"/>
        <w:rPr>
          <w:rFonts w:ascii="Times New Roman" w:hAnsi="Times New Roman" w:eastAsia="Times New Roman" w:cs="Times New Roman"/>
          <w:sz w:val="20"/>
          <w:szCs w:val="20"/>
        </w:rPr>
      </w:pPr>
      <w:r w:rsidRPr="2772E81F" w:rsidR="2772E81F">
        <w:rPr>
          <w:rFonts w:ascii="Calibri" w:hAnsi="Calibri" w:eastAsia="Calibri" w:cs="Calibri"/>
          <w:b w:val="1"/>
          <w:bCs w:val="1"/>
          <w:noProof w:val="0"/>
          <w:color w:val="222222"/>
          <w:sz w:val="20"/>
          <w:szCs w:val="20"/>
          <w:lang w:val="en-GB"/>
        </w:rPr>
        <w:t>S3 Table. OECD Patient safety (PS) questionnaire codes.</w:t>
      </w:r>
      <w:r w:rsidRPr="2772E81F" w:rsidR="2772E81F">
        <w:rPr>
          <w:rFonts w:ascii="Calibri" w:hAnsi="Calibri" w:eastAsia="Calibri" w:cs="Calibri"/>
          <w:noProof w:val="0"/>
          <w:color w:val="222222"/>
          <w:sz w:val="20"/>
          <w:szCs w:val="20"/>
          <w:lang w:val="en-GB"/>
        </w:rPr>
        <w:t xml:space="preserve"> Codes were obtained from the OECD Health Care Quality and Outcomes (HCQO) 2018-19 Data Collection: </w:t>
      </w:r>
      <w:hyperlink r:id="R7f15a00e1832405f">
        <w:r w:rsidRPr="2772E81F" w:rsidR="2772E81F">
          <w:rPr>
            <w:rStyle w:val="Hyperlink"/>
            <w:rFonts w:ascii="Calibri" w:hAnsi="Calibri" w:eastAsia="Calibri" w:cs="Calibri"/>
            <w:strike w:val="0"/>
            <w:dstrike w:val="0"/>
            <w:noProof w:val="0"/>
            <w:color w:val="0563C1"/>
            <w:sz w:val="20"/>
            <w:szCs w:val="20"/>
            <w:u w:val="single"/>
            <w:lang w:val="en-GB"/>
          </w:rPr>
          <w:t>https://www.oecd.org/statistics/data-collection/Health%20Care%20Quality%20Indicators_guidelines.pdf</w:t>
        </w:r>
      </w:hyperlink>
      <w:r w:rsidRPr="2772E81F" w:rsidR="2772E81F">
        <w:rPr>
          <w:rFonts w:ascii="Calibri" w:hAnsi="Calibri" w:eastAsia="Calibri" w:cs="Calibri"/>
          <w:noProof w:val="0"/>
          <w:color w:val="222222"/>
          <w:sz w:val="20"/>
          <w:szCs w:val="20"/>
          <w:lang w:val="en-GB"/>
        </w:rPr>
        <w:t> (*  - codes excluded from our study) </w:t>
      </w:r>
    </w:p>
    <w:p w:rsidR="008E19C0" w:rsidP="2772E81F" w:rsidRDefault="008E19C0" w14:paraId="634E014A" w14:textId="3BB12D1E">
      <w:pPr>
        <w:rPr>
          <w:rStyle w:val="normaltextrun"/>
          <w:rFonts w:ascii="Times New Roman" w:hAnsi="Times New Roman" w:eastAsia="Times New Roman" w:cs="Times New Roman"/>
          <w:sz w:val="20"/>
          <w:szCs w:val="20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6"/>
        <w:gridCol w:w="6044"/>
      </w:tblGrid>
      <w:tr w:rsidRPr="006C5A8D" w:rsidR="008E19C0" w:rsidTr="007B4A56" w14:paraId="46B310C4" w14:textId="77777777">
        <w:trPr>
          <w:trHeight w:val="330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29468B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ICD-10 code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281555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Diagnosis description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647C0E92" w14:textId="77777777">
        <w:trPr>
          <w:trHeight w:val="330"/>
        </w:trPr>
        <w:tc>
          <w:tcPr>
            <w:tcW w:w="9345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E9711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> Retained surgical item or unretrieved device fragment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1FA1D0E7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647DB9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T81.5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DC026E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body accidentally left in body cavity or operation wound following a procedure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764AF0EC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DD7E4F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T81.6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E78AB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cute reaction to foreign substance accidentally left during a procedure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60D9A0C7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3409946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Y61.0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E8E36C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object accidentally left in body during surgical and medical care: During surgical operation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508BED84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7F9DC9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Y61.1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79169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object accidentally left in body during surgical and medical care: During infusion or transfusion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1A8467E7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323B4E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Y61.2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BDEB9A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Foreign object accidentally left in body during surgical and medical care: During kidney dialysis or </w:t>
            </w:r>
            <w:proofErr w:type="gram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other</w:t>
            </w:r>
            <w:proofErr w:type="gram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perfusion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4C085154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492B9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Y61.3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BE5054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object accidentally left in body during surgical and medical care: During injection or immunization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1C4D061B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624E9F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Y61.4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12FA80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object accidentally left in body during surgical and medical care: During endoscopic examination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6A537B1F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1F0082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Y61.5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076D84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object accidentally left in body during surgical and medical care: During heart catheterization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7F912873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FA74C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Y61.6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040C3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object accidentally left in body during surgical and medical care: During aspiration, puncture and other catheterization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37ECD3B6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EC9CF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Y61.7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F19B2C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object accidentally left in body during surgical and medical care: During removal of catheter or packing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3EB88E1A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382CF4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Y61.8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C56885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object accidentally left in body during surgical and medical care: During other surgical and medical care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4B671470" w14:textId="77777777">
        <w:trPr>
          <w:trHeight w:val="64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9304CE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Y61.9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D02B1A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Foreign object accidentally left in body during surgical and medical care: During unspecified surgical and medical care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125C14F9" w14:textId="77777777">
        <w:trPr>
          <w:trHeight w:val="330"/>
        </w:trPr>
        <w:tc>
          <w:tcPr>
            <w:tcW w:w="9345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C87D7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>Pulmonary Embolism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43DD0C15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19D401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26.0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38AF9B1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ulmonary embolism with mention of acute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cor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pulmonale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7197F04A" w14:textId="77777777">
        <w:trPr>
          <w:trHeight w:val="330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22555D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26.9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3D5B45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 Pulmonary embolism without mention of acute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cor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pulmonale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72822B10" w14:textId="77777777">
        <w:trPr>
          <w:trHeight w:val="345"/>
        </w:trPr>
        <w:tc>
          <w:tcPr>
            <w:tcW w:w="9345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CEA45B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>Pulmonary Embolism and Deep Vein Thrombosis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4638A6FB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6BB09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80.1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057753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hlebitis and thrombophlebitis of femoral vein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29197E07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66AC98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80.2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9C1C11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hlebitis and thrombophlebitis of other deep vessels of lower extremities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1EF071F3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20490E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80.3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4370CB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Phlebitis and thrombophlebitis of lower extremities, unspecified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7C499910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9502F1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80.8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42BB84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Phlebitis and thrombophlebitis of other sites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53582DFF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E82052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80.9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D0BA8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hlebitis and thrombophlebitis of unspecified site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3BEF3ED1" w14:textId="77777777">
        <w:trPr>
          <w:trHeight w:val="31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8E961D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I82.8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C5B0C2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Embolism and thrombosis of other specified veins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787DB1A9" w14:textId="77777777">
        <w:trPr>
          <w:trHeight w:val="330"/>
        </w:trPr>
        <w:tc>
          <w:tcPr>
            <w:tcW w:w="9345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449A64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>Sepsis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2B639442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9158A7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A40.0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A6EE5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streptococcus, group a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3B78E540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63B7AC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0.1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2E1CC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streptococcus, group b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2D4A0E4A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7FF99A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0.2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3B54C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streptococcus, group d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2D8C5FDF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D12F7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0.3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B9FD3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streptococcus pneumoniae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2890ADD0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D46BB0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0.8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D823D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 Other streptococcal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29D0B107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168C00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A40.9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3A9CBB7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treptococcal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, unspecified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05FFA541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624297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1.0 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45899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staphylococcus aureus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4AC368F9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3B7371D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1.1 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6E282D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</w:t>
            </w:r>
            <w:proofErr w:type="gram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other</w:t>
            </w:r>
            <w:proofErr w:type="gram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specified staphylococcus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09BB8AA7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59EE8A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1.2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C4F4FF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unspecified staphylococcus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0B925E96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AC2EC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1.3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3082C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haemophilus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influenza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03A61AB6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9435D7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1.4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86632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anaerobes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57A602B7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65B693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1.5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BDF7C0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due to other gram-negative organisms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5F89D3B7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6C30F1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A41.8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42661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 Other specified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648CF57C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58C052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41.9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7AE4B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aemia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, unspecified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10F1FE2C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0EB28E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R57.2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31893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eptic shock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6E2FA8B4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EB0865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R57.8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51FC0A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Other shock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3ABA9918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3567E4E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R65.0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DC5076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Systemic Inflammatory Response Syndrome of infectious origin without organ failure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68AFC956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390061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R65.1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7454D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ystemic Inflammatory Response Syndrome of infectious origin with organ failure 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5974BE43" w14:textId="77777777">
        <w:trPr>
          <w:trHeight w:val="67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3ACBD5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T81.1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38C4301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Shock during or resulting from a procedure, not elsewhere classified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085C6AAE" w14:textId="77777777">
        <w:trPr>
          <w:trHeight w:val="330"/>
        </w:trPr>
        <w:tc>
          <w:tcPr>
            <w:tcW w:w="9345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EB3F21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>Wound dehiscence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4FC82D5E" w14:textId="77777777">
        <w:trPr>
          <w:trHeight w:val="1020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5C75396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T81.3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827F3F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disruption of a wound not elsewhere classified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7227D71C" w14:textId="77777777">
        <w:trPr>
          <w:trHeight w:val="330"/>
        </w:trPr>
        <w:tc>
          <w:tcPr>
            <w:tcW w:w="9345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4D813D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en-GB"/>
                <w14:ligatures w14:val="none"/>
              </w:rPr>
              <w:t> Obstetric Trauma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58856758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7D742F0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*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70.2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6D3D021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Third degree perineal laceration during delivery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6C5A8D" w:rsidR="008E19C0" w:rsidTr="007B4A56" w14:paraId="5726A69A" w14:textId="77777777">
        <w:trPr>
          <w:trHeight w:val="285"/>
        </w:trPr>
        <w:tc>
          <w:tcPr>
            <w:tcW w:w="30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10DA901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*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70.3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6C5A8D" w:rsidR="008E19C0" w:rsidP="007B4A56" w:rsidRDefault="008E19C0" w14:paraId="2BD64B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 Fourth degree perineal laceration during delivery </w:t>
            </w:r>
            <w:r w:rsidRPr="5402288F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:rsidRPr="00251369" w:rsidR="008E19C0" w:rsidP="008E19C0" w:rsidRDefault="008E19C0" w14:paraId="00D24574" w14:textId="77777777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008E19C0" w:rsidRDefault="008E19C0" w14:paraId="14186635" w14:textId="77777777"/>
    <w:sectPr w:rsidR="008E19C0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9C0"/>
    <w:rsid w:val="005D79D2"/>
    <w:rsid w:val="008A7FDE"/>
    <w:rsid w:val="008E19C0"/>
    <w:rsid w:val="00DA36E9"/>
    <w:rsid w:val="00FB7CD0"/>
    <w:rsid w:val="2772E81F"/>
    <w:rsid w:val="320B195E"/>
    <w:rsid w:val="664F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0DE13"/>
  <w15:chartTrackingRefBased/>
  <w15:docId w15:val="{1CFE5B7D-3CC0-4E17-A024-6C58FF44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E19C0"/>
  </w:style>
  <w:style w:type="paragraph" w:styleId="Heading1">
    <w:name w:val="heading 1"/>
    <w:basedOn w:val="Normal"/>
    <w:next w:val="Normal"/>
    <w:link w:val="Heading1Char"/>
    <w:uiPriority w:val="9"/>
    <w:qFormat/>
    <w:rsid w:val="008E19C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9C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9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9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9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9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9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9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9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E19C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E19C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8E19C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E19C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E19C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E19C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E19C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E19C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E19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9C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E19C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9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E19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9C0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E19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9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9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9C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E19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9C0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8E19C0"/>
  </w:style>
  <w:style w:type="character" w:styleId="Hyperlink">
    <w:name w:val="Hyperlink"/>
    <w:basedOn w:val="DefaultParagraphFont"/>
    <w:uiPriority w:val="99"/>
    <w:unhideWhenUsed/>
    <w:rsid w:val="00DA36E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hyperlink" Target="https://www.oecd.org/statistics/data-collection/Health%20Care%20Quality%20Indicators_guidelines.pdf" TargetMode="External" Id="R7f15a00e1832405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dvilė Mauricaitė</dc:creator>
  <keywords/>
  <dc:description/>
  <lastModifiedBy>Radvilė Mauricaitė</lastModifiedBy>
  <revision>6</revision>
  <dcterms:created xsi:type="dcterms:W3CDTF">2024-10-17T12:26:00.0000000Z</dcterms:created>
  <dcterms:modified xsi:type="dcterms:W3CDTF">2025-07-09T09:03:33.5465797Z</dcterms:modified>
</coreProperties>
</file>